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D0C08" w14:textId="44F37083" w:rsidR="008C36E6" w:rsidRDefault="005571AF" w:rsidP="005571AF">
      <w:pPr>
        <w:pStyle w:val="Heading1"/>
      </w:pPr>
      <w:r>
        <w:t>S5: Search Strategy and Data Extraction Criteria</w:t>
      </w:r>
    </w:p>
    <w:p w14:paraId="6EF87CA3" w14:textId="77777777" w:rsidR="00841994" w:rsidRPr="00841994" w:rsidRDefault="00841994">
      <w:pPr>
        <w:rPr>
          <w:b/>
          <w:bCs/>
        </w:rPr>
      </w:pPr>
    </w:p>
    <w:p w14:paraId="37F5E285" w14:textId="19428ADA" w:rsidR="00D71718" w:rsidRPr="00841994" w:rsidRDefault="00D71718" w:rsidP="00D71718">
      <w:pPr>
        <w:pStyle w:val="ListParagraph"/>
        <w:numPr>
          <w:ilvl w:val="0"/>
          <w:numId w:val="5"/>
        </w:numPr>
        <w:rPr>
          <w:b/>
          <w:bCs/>
          <w:u w:val="single"/>
        </w:rPr>
      </w:pPr>
      <w:r w:rsidRPr="00841994">
        <w:rPr>
          <w:b/>
          <w:bCs/>
        </w:rPr>
        <w:t>Search Strategy for each online database:</w:t>
      </w:r>
    </w:p>
    <w:p w14:paraId="6EFFEBE5" w14:textId="77777777" w:rsidR="00D71718" w:rsidRPr="001E7F3A" w:rsidRDefault="00D71718" w:rsidP="00D71718">
      <w:pPr>
        <w:rPr>
          <w:b/>
          <w:i/>
        </w:rPr>
      </w:pPr>
      <w:r w:rsidRPr="001E7F3A">
        <w:rPr>
          <w:b/>
          <w:i/>
        </w:rPr>
        <w:t>PubMed/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1417"/>
        <w:gridCol w:w="6943"/>
      </w:tblGrid>
      <w:tr w:rsidR="00D71718" w:rsidRPr="001E7F3A" w14:paraId="1BBA17C4" w14:textId="77777777" w:rsidTr="00C1322A">
        <w:tc>
          <w:tcPr>
            <w:tcW w:w="650" w:type="dxa"/>
          </w:tcPr>
          <w:p w14:paraId="6A4E6C10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No.</w:t>
            </w:r>
          </w:p>
        </w:tc>
        <w:tc>
          <w:tcPr>
            <w:tcW w:w="1417" w:type="dxa"/>
          </w:tcPr>
          <w:p w14:paraId="5D94A0D1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Component</w:t>
            </w:r>
          </w:p>
        </w:tc>
        <w:tc>
          <w:tcPr>
            <w:tcW w:w="6943" w:type="dxa"/>
          </w:tcPr>
          <w:p w14:paraId="29EA4732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Terms</w:t>
            </w:r>
          </w:p>
        </w:tc>
      </w:tr>
      <w:tr w:rsidR="00D71718" w:rsidRPr="001E7F3A" w14:paraId="3DC2182A" w14:textId="77777777" w:rsidTr="00C1322A">
        <w:tc>
          <w:tcPr>
            <w:tcW w:w="650" w:type="dxa"/>
          </w:tcPr>
          <w:p w14:paraId="4D2E826F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C4EBA10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gmotaxis</w:t>
            </w:r>
          </w:p>
        </w:tc>
        <w:tc>
          <w:tcPr>
            <w:tcW w:w="6943" w:type="dxa"/>
          </w:tcPr>
          <w:p w14:paraId="4344B434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A2514">
              <w:rPr>
                <w:sz w:val="20"/>
                <w:szCs w:val="20"/>
              </w:rPr>
              <w:t xml:space="preserve">Thigmotaxis OR thigmotactic OR open field OR </w:t>
            </w:r>
            <w:r>
              <w:rPr>
                <w:sz w:val="20"/>
                <w:szCs w:val="20"/>
              </w:rPr>
              <w:t>a</w:t>
            </w:r>
            <w:r w:rsidRPr="001A2514">
              <w:rPr>
                <w:sz w:val="20"/>
                <w:szCs w:val="20"/>
              </w:rPr>
              <w:t xml:space="preserve">nxiety OR </w:t>
            </w:r>
            <w:r>
              <w:rPr>
                <w:sz w:val="20"/>
                <w:szCs w:val="20"/>
              </w:rPr>
              <w:t>f</w:t>
            </w:r>
            <w:r w:rsidRPr="001A2514">
              <w:rPr>
                <w:sz w:val="20"/>
                <w:szCs w:val="20"/>
              </w:rPr>
              <w:t>ear</w:t>
            </w:r>
          </w:p>
        </w:tc>
      </w:tr>
      <w:tr w:rsidR="00D71718" w:rsidRPr="001E7F3A" w14:paraId="6F8DFA87" w14:textId="77777777" w:rsidTr="00C1322A">
        <w:tc>
          <w:tcPr>
            <w:tcW w:w="650" w:type="dxa"/>
          </w:tcPr>
          <w:p w14:paraId="5A25E4F7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1417" w:type="dxa"/>
          </w:tcPr>
          <w:p w14:paraId="7ACDAC2C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3F530906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</w:tr>
      <w:tr w:rsidR="00D71718" w:rsidRPr="001E7F3A" w14:paraId="2F0276E7" w14:textId="77777777" w:rsidTr="00C1322A">
        <w:tc>
          <w:tcPr>
            <w:tcW w:w="650" w:type="dxa"/>
          </w:tcPr>
          <w:p w14:paraId="34D0F498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F444642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conditions</w:t>
            </w:r>
          </w:p>
        </w:tc>
        <w:tc>
          <w:tcPr>
            <w:tcW w:w="6943" w:type="dxa"/>
          </w:tcPr>
          <w:p w14:paraId="0948200E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146D61">
              <w:rPr>
                <w:sz w:val="20"/>
                <w:szCs w:val="20"/>
              </w:rPr>
              <w:t>pinal cord injury OR nerve injury or nerve injuries OR nerve transection OR nerve ligation OR neuropathy OR peripheral neuropathy OR polyneuropathy OR neuropathic OR headache OR headache-like OR migraine OR migraine like OR arthritis OR osteoarthritis OR rheumatoid arthritis OR colitis</w:t>
            </w:r>
          </w:p>
        </w:tc>
      </w:tr>
      <w:tr w:rsidR="00D71718" w:rsidRPr="001E7F3A" w14:paraId="67B0F92E" w14:textId="77777777" w:rsidTr="00C1322A">
        <w:tc>
          <w:tcPr>
            <w:tcW w:w="650" w:type="dxa"/>
          </w:tcPr>
          <w:p w14:paraId="0C985024" w14:textId="77777777" w:rsidR="00D71718" w:rsidRDefault="00D71718" w:rsidP="00C132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A472ED9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27DD1665" w14:textId="77777777" w:rsidR="00D71718" w:rsidRPr="00467DCF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</w:p>
        </w:tc>
      </w:tr>
      <w:tr w:rsidR="00D71718" w:rsidRPr="001E7F3A" w14:paraId="5A4E6B16" w14:textId="77777777" w:rsidTr="00C1322A">
        <w:tc>
          <w:tcPr>
            <w:tcW w:w="650" w:type="dxa"/>
          </w:tcPr>
          <w:p w14:paraId="0B544769" w14:textId="77777777" w:rsidR="00D71718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B4437A0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phenotypes</w:t>
            </w:r>
          </w:p>
        </w:tc>
        <w:tc>
          <w:tcPr>
            <w:tcW w:w="6943" w:type="dxa"/>
          </w:tcPr>
          <w:p w14:paraId="4316BC9B" w14:textId="77777777" w:rsidR="00D71718" w:rsidRPr="00467DCF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8B78C9">
              <w:rPr>
                <w:sz w:val="20"/>
                <w:szCs w:val="20"/>
              </w:rPr>
              <w:t xml:space="preserve">ain OR hyperalgesia OR analgesia OR analgesic OR analgesics OR allodynia OR neuralgia OR hypersensitivity OR </w:t>
            </w:r>
            <w:proofErr w:type="spellStart"/>
            <w:r w:rsidRPr="008B78C9">
              <w:rPr>
                <w:sz w:val="20"/>
                <w:szCs w:val="20"/>
              </w:rPr>
              <w:t>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hyperalgesia OR antinociception OR anti-nociception OR hypoalgesia OR </w:t>
            </w:r>
            <w:proofErr w:type="spellStart"/>
            <w:r w:rsidRPr="008B78C9">
              <w:rPr>
                <w:sz w:val="20"/>
                <w:szCs w:val="20"/>
              </w:rPr>
              <w:t>hypoalgesic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a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a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anti-</w:t>
            </w:r>
            <w:proofErr w:type="spellStart"/>
            <w:r w:rsidRPr="008B78C9">
              <w:rPr>
                <w:sz w:val="20"/>
                <w:szCs w:val="20"/>
              </w:rPr>
              <w:t>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anti-allodynic OR antiallodynic OR anti-allodynia OR </w:t>
            </w:r>
            <w:proofErr w:type="spellStart"/>
            <w:r w:rsidRPr="008B78C9">
              <w:rPr>
                <w:sz w:val="20"/>
                <w:szCs w:val="20"/>
              </w:rPr>
              <w:t>antiallodynia</w:t>
            </w:r>
            <w:proofErr w:type="spellEnd"/>
          </w:p>
        </w:tc>
      </w:tr>
      <w:tr w:rsidR="00D71718" w:rsidRPr="001E7F3A" w14:paraId="527AEBBE" w14:textId="77777777" w:rsidTr="00C1322A">
        <w:tc>
          <w:tcPr>
            <w:tcW w:w="650" w:type="dxa"/>
          </w:tcPr>
          <w:p w14:paraId="0D6F1099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1417" w:type="dxa"/>
          </w:tcPr>
          <w:p w14:paraId="78DC7CBE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3DAA89F2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</w:tr>
      <w:tr w:rsidR="00D71718" w:rsidRPr="001E7F3A" w14:paraId="53E8098B" w14:textId="77777777" w:rsidTr="00C1322A">
        <w:tc>
          <w:tcPr>
            <w:tcW w:w="650" w:type="dxa"/>
          </w:tcPr>
          <w:p w14:paraId="50B2C844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75B9B649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nt filters</w:t>
            </w:r>
          </w:p>
        </w:tc>
        <w:tc>
          <w:tcPr>
            <w:tcW w:w="6943" w:type="dxa"/>
          </w:tcPr>
          <w:p w14:paraId="709309B3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 w:rsidRPr="00745FA3">
              <w:rPr>
                <w:sz w:val="20"/>
                <w:szCs w:val="20"/>
              </w:rPr>
              <w:t xml:space="preserve">Rodentia OR rodent OR rodents OR rat OR rats OR </w:t>
            </w:r>
            <w:proofErr w:type="spellStart"/>
            <w:r w:rsidRPr="00745FA3">
              <w:rPr>
                <w:sz w:val="20"/>
                <w:szCs w:val="20"/>
              </w:rPr>
              <w:t>rattus</w:t>
            </w:r>
            <w:proofErr w:type="spellEnd"/>
            <w:r w:rsidRPr="00745FA3">
              <w:rPr>
                <w:sz w:val="20"/>
                <w:szCs w:val="20"/>
              </w:rPr>
              <w:t xml:space="preserve"> OR norvegicus OR mouse OR mice OR </w:t>
            </w:r>
            <w:proofErr w:type="spellStart"/>
            <w:r w:rsidRPr="00745FA3">
              <w:rPr>
                <w:sz w:val="20"/>
                <w:szCs w:val="20"/>
              </w:rPr>
              <w:t>murinae</w:t>
            </w:r>
            <w:proofErr w:type="spellEnd"/>
            <w:r w:rsidRPr="00745FA3">
              <w:rPr>
                <w:sz w:val="20"/>
                <w:szCs w:val="20"/>
              </w:rPr>
              <w:t xml:space="preserve"> OR </w:t>
            </w:r>
            <w:proofErr w:type="spellStart"/>
            <w:r w:rsidRPr="00745FA3">
              <w:rPr>
                <w:sz w:val="20"/>
                <w:szCs w:val="20"/>
              </w:rPr>
              <w:t>muridae</w:t>
            </w:r>
            <w:proofErr w:type="spellEnd"/>
            <w:r w:rsidRPr="00745FA3">
              <w:rPr>
                <w:sz w:val="20"/>
                <w:szCs w:val="20"/>
              </w:rPr>
              <w:t xml:space="preserve"> OR murine OR </w:t>
            </w:r>
            <w:proofErr w:type="spellStart"/>
            <w:r w:rsidRPr="00745FA3">
              <w:rPr>
                <w:sz w:val="20"/>
                <w:szCs w:val="20"/>
              </w:rPr>
              <w:t>mus</w:t>
            </w:r>
            <w:proofErr w:type="spellEnd"/>
            <w:r w:rsidRPr="00745FA3">
              <w:rPr>
                <w:sz w:val="20"/>
                <w:szCs w:val="20"/>
              </w:rPr>
              <w:t xml:space="preserve"> OR musculus OR </w:t>
            </w:r>
            <w:proofErr w:type="spellStart"/>
            <w:r w:rsidRPr="00745FA3">
              <w:rPr>
                <w:sz w:val="20"/>
                <w:szCs w:val="20"/>
              </w:rPr>
              <w:t>woodmouse</w:t>
            </w:r>
            <w:proofErr w:type="spellEnd"/>
            <w:r w:rsidRPr="00745FA3">
              <w:rPr>
                <w:sz w:val="20"/>
                <w:szCs w:val="20"/>
              </w:rPr>
              <w:t xml:space="preserve"> OR </w:t>
            </w:r>
            <w:proofErr w:type="spellStart"/>
            <w:r w:rsidRPr="00745FA3">
              <w:rPr>
                <w:sz w:val="20"/>
                <w:szCs w:val="20"/>
              </w:rPr>
              <w:t>apodemus</w:t>
            </w:r>
            <w:proofErr w:type="spellEnd"/>
          </w:p>
        </w:tc>
      </w:tr>
    </w:tbl>
    <w:p w14:paraId="07C2FA88" w14:textId="77777777" w:rsidR="00D71718" w:rsidRDefault="00D71718" w:rsidP="00D71718">
      <w:pPr>
        <w:rPr>
          <w:sz w:val="30"/>
          <w:szCs w:val="30"/>
        </w:rPr>
      </w:pPr>
    </w:p>
    <w:p w14:paraId="1F973FBF" w14:textId="77777777" w:rsidR="00D71718" w:rsidRPr="00A47ED8" w:rsidRDefault="00D71718" w:rsidP="00D71718">
      <w:pPr>
        <w:rPr>
          <w:b/>
          <w:i/>
        </w:rPr>
      </w:pPr>
      <w:r w:rsidRPr="00A47ED8">
        <w:rPr>
          <w:b/>
          <w:i/>
        </w:rPr>
        <w:t>Embase (via Ovid)</w:t>
      </w:r>
      <w:r>
        <w:rPr>
          <w:b/>
          <w:i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1417"/>
        <w:gridCol w:w="6943"/>
      </w:tblGrid>
      <w:tr w:rsidR="00D71718" w:rsidRPr="001E7F3A" w14:paraId="72B28A19" w14:textId="77777777" w:rsidTr="00C1322A">
        <w:tc>
          <w:tcPr>
            <w:tcW w:w="650" w:type="dxa"/>
          </w:tcPr>
          <w:p w14:paraId="18577AA5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No.</w:t>
            </w:r>
          </w:p>
        </w:tc>
        <w:tc>
          <w:tcPr>
            <w:tcW w:w="1417" w:type="dxa"/>
          </w:tcPr>
          <w:p w14:paraId="6F08BA78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Component</w:t>
            </w:r>
          </w:p>
        </w:tc>
        <w:tc>
          <w:tcPr>
            <w:tcW w:w="6943" w:type="dxa"/>
          </w:tcPr>
          <w:p w14:paraId="3CE68614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Terms</w:t>
            </w:r>
          </w:p>
        </w:tc>
      </w:tr>
      <w:tr w:rsidR="00D71718" w:rsidRPr="001E7F3A" w14:paraId="76FEF347" w14:textId="77777777" w:rsidTr="00C1322A">
        <w:tc>
          <w:tcPr>
            <w:tcW w:w="650" w:type="dxa"/>
          </w:tcPr>
          <w:p w14:paraId="4668E34F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0E51BDA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gmotaxis</w:t>
            </w:r>
          </w:p>
        </w:tc>
        <w:tc>
          <w:tcPr>
            <w:tcW w:w="6943" w:type="dxa"/>
          </w:tcPr>
          <w:p w14:paraId="306A3EFB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A2514">
              <w:rPr>
                <w:sz w:val="20"/>
                <w:szCs w:val="20"/>
              </w:rPr>
              <w:t xml:space="preserve">Thigmotaxis OR thigmotactic OR open field OR </w:t>
            </w:r>
            <w:r>
              <w:rPr>
                <w:sz w:val="20"/>
                <w:szCs w:val="20"/>
              </w:rPr>
              <w:t>a</w:t>
            </w:r>
            <w:r w:rsidRPr="001A2514">
              <w:rPr>
                <w:sz w:val="20"/>
                <w:szCs w:val="20"/>
              </w:rPr>
              <w:t xml:space="preserve">nxiety OR </w:t>
            </w:r>
            <w:r>
              <w:rPr>
                <w:sz w:val="20"/>
                <w:szCs w:val="20"/>
              </w:rPr>
              <w:t>f</w:t>
            </w:r>
            <w:r w:rsidRPr="001A2514">
              <w:rPr>
                <w:sz w:val="20"/>
                <w:szCs w:val="20"/>
              </w:rPr>
              <w:t>ear</w:t>
            </w:r>
          </w:p>
        </w:tc>
      </w:tr>
      <w:tr w:rsidR="00D71718" w:rsidRPr="001E7F3A" w14:paraId="3460ECA1" w14:textId="77777777" w:rsidTr="00C1322A">
        <w:tc>
          <w:tcPr>
            <w:tcW w:w="650" w:type="dxa"/>
          </w:tcPr>
          <w:p w14:paraId="2DC7F1AA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1417" w:type="dxa"/>
          </w:tcPr>
          <w:p w14:paraId="6A8EDECC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0606225D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</w:tr>
      <w:tr w:rsidR="00D71718" w:rsidRPr="001E7F3A" w14:paraId="3BCE437B" w14:textId="77777777" w:rsidTr="00C1322A">
        <w:tc>
          <w:tcPr>
            <w:tcW w:w="650" w:type="dxa"/>
          </w:tcPr>
          <w:p w14:paraId="0562A1BA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3E309C1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Conditions</w:t>
            </w:r>
          </w:p>
        </w:tc>
        <w:tc>
          <w:tcPr>
            <w:tcW w:w="6943" w:type="dxa"/>
          </w:tcPr>
          <w:p w14:paraId="27F9F8E5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146D61">
              <w:rPr>
                <w:sz w:val="20"/>
                <w:szCs w:val="20"/>
              </w:rPr>
              <w:t>pinal cord injury OR nerve injury or nerve injuries OR nerve transection OR nerve ligation OR neuropathy OR peripheral neuropathy OR polyneuropathy OR neuropathic OR headache OR headache-like OR migraine OR migraine like OR arthritis OR osteoarthritis OR rheumatoid arthritis OR colitis</w:t>
            </w:r>
          </w:p>
        </w:tc>
      </w:tr>
      <w:tr w:rsidR="00D71718" w:rsidRPr="001E7F3A" w14:paraId="3D792C50" w14:textId="77777777" w:rsidTr="00C1322A">
        <w:tc>
          <w:tcPr>
            <w:tcW w:w="650" w:type="dxa"/>
          </w:tcPr>
          <w:p w14:paraId="72FF9ACD" w14:textId="77777777" w:rsidR="00D71718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2E29180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58F4AC0C" w14:textId="77777777" w:rsidR="00D71718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</w:p>
        </w:tc>
      </w:tr>
      <w:tr w:rsidR="00D71718" w:rsidRPr="001E7F3A" w14:paraId="33AD5226" w14:textId="77777777" w:rsidTr="00C1322A">
        <w:tc>
          <w:tcPr>
            <w:tcW w:w="650" w:type="dxa"/>
          </w:tcPr>
          <w:p w14:paraId="6CA5DEBD" w14:textId="77777777" w:rsidR="00D71718" w:rsidRDefault="00D71718" w:rsidP="00C1322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25EE528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phenotypes</w:t>
            </w:r>
          </w:p>
        </w:tc>
        <w:tc>
          <w:tcPr>
            <w:tcW w:w="6943" w:type="dxa"/>
          </w:tcPr>
          <w:p w14:paraId="7D8A09F7" w14:textId="77777777" w:rsidR="00D71718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8B78C9">
              <w:rPr>
                <w:sz w:val="20"/>
                <w:szCs w:val="20"/>
              </w:rPr>
              <w:t xml:space="preserve">ain OR hyperalgesia OR analgesia OR analgesic OR analgesics OR allodynia OR neuralgia OR hypersensitivity OR </w:t>
            </w:r>
            <w:proofErr w:type="spellStart"/>
            <w:r w:rsidRPr="008B78C9">
              <w:rPr>
                <w:sz w:val="20"/>
                <w:szCs w:val="20"/>
              </w:rPr>
              <w:t>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hyperalgesia OR antinociception OR anti-nociception OR hypoalgesia OR </w:t>
            </w:r>
            <w:proofErr w:type="spellStart"/>
            <w:r w:rsidRPr="008B78C9">
              <w:rPr>
                <w:sz w:val="20"/>
                <w:szCs w:val="20"/>
              </w:rPr>
              <w:t>hypoalgesic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a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a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anti-</w:t>
            </w:r>
            <w:proofErr w:type="spellStart"/>
            <w:r w:rsidRPr="008B78C9">
              <w:rPr>
                <w:sz w:val="20"/>
                <w:szCs w:val="20"/>
              </w:rPr>
              <w:t>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anti-allodynic OR antiallodynic OR anti-allodynia OR </w:t>
            </w:r>
            <w:proofErr w:type="spellStart"/>
            <w:r w:rsidRPr="008B78C9">
              <w:rPr>
                <w:sz w:val="20"/>
                <w:szCs w:val="20"/>
              </w:rPr>
              <w:t>antiallodynia</w:t>
            </w:r>
            <w:proofErr w:type="spellEnd"/>
          </w:p>
        </w:tc>
      </w:tr>
      <w:tr w:rsidR="00D71718" w:rsidRPr="001E7F3A" w14:paraId="3C651D9D" w14:textId="77777777" w:rsidTr="00C1322A">
        <w:tc>
          <w:tcPr>
            <w:tcW w:w="650" w:type="dxa"/>
          </w:tcPr>
          <w:p w14:paraId="1B355ABE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1417" w:type="dxa"/>
          </w:tcPr>
          <w:p w14:paraId="68E6E3D1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7CBEBCFC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</w:tr>
      <w:tr w:rsidR="00D71718" w:rsidRPr="001E7F3A" w14:paraId="3A680DB6" w14:textId="77777777" w:rsidTr="00C1322A">
        <w:tc>
          <w:tcPr>
            <w:tcW w:w="650" w:type="dxa"/>
          </w:tcPr>
          <w:p w14:paraId="0E2DD280" w14:textId="77777777" w:rsidR="00D71718" w:rsidRPr="00827605" w:rsidRDefault="00D71718" w:rsidP="00C1322A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0EF13066" w14:textId="77777777" w:rsidR="00D71718" w:rsidRPr="00827605" w:rsidRDefault="00D71718" w:rsidP="00C1322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827605">
              <w:rPr>
                <w:color w:val="000000" w:themeColor="text1"/>
                <w:sz w:val="20"/>
                <w:szCs w:val="20"/>
              </w:rPr>
              <w:t>Animal filters</w:t>
            </w:r>
          </w:p>
        </w:tc>
        <w:tc>
          <w:tcPr>
            <w:tcW w:w="6943" w:type="dxa"/>
          </w:tcPr>
          <w:p w14:paraId="55DA7FDC" w14:textId="77777777" w:rsidR="00D71718" w:rsidRPr="00827605" w:rsidRDefault="00D71718" w:rsidP="00C1322A">
            <w:pPr>
              <w:shd w:val="clear" w:color="auto" w:fill="FFFFFF"/>
              <w:jc w:val="both"/>
              <w:rPr>
                <w:color w:val="000000" w:themeColor="text1"/>
                <w:sz w:val="20"/>
                <w:szCs w:val="20"/>
              </w:rPr>
            </w:pPr>
            <w:r w:rsidRPr="00745FA3">
              <w:rPr>
                <w:sz w:val="20"/>
                <w:szCs w:val="20"/>
              </w:rPr>
              <w:t xml:space="preserve">Rodentia OR rodent OR rodents OR rat OR rats OR </w:t>
            </w:r>
            <w:proofErr w:type="spellStart"/>
            <w:r w:rsidRPr="00745FA3">
              <w:rPr>
                <w:sz w:val="20"/>
                <w:szCs w:val="20"/>
              </w:rPr>
              <w:t>rattus</w:t>
            </w:r>
            <w:proofErr w:type="spellEnd"/>
            <w:r w:rsidRPr="00745FA3">
              <w:rPr>
                <w:sz w:val="20"/>
                <w:szCs w:val="20"/>
              </w:rPr>
              <w:t xml:space="preserve"> OR norvegicus OR mouse OR mice OR </w:t>
            </w:r>
            <w:proofErr w:type="spellStart"/>
            <w:r w:rsidRPr="00745FA3">
              <w:rPr>
                <w:sz w:val="20"/>
                <w:szCs w:val="20"/>
              </w:rPr>
              <w:t>murinae</w:t>
            </w:r>
            <w:proofErr w:type="spellEnd"/>
            <w:r w:rsidRPr="00745FA3">
              <w:rPr>
                <w:sz w:val="20"/>
                <w:szCs w:val="20"/>
              </w:rPr>
              <w:t xml:space="preserve"> OR </w:t>
            </w:r>
            <w:proofErr w:type="spellStart"/>
            <w:r w:rsidRPr="00745FA3">
              <w:rPr>
                <w:sz w:val="20"/>
                <w:szCs w:val="20"/>
              </w:rPr>
              <w:t>muridae</w:t>
            </w:r>
            <w:proofErr w:type="spellEnd"/>
            <w:r w:rsidRPr="00745FA3">
              <w:rPr>
                <w:sz w:val="20"/>
                <w:szCs w:val="20"/>
              </w:rPr>
              <w:t xml:space="preserve"> OR murine OR </w:t>
            </w:r>
            <w:proofErr w:type="spellStart"/>
            <w:r w:rsidRPr="00745FA3">
              <w:rPr>
                <w:sz w:val="20"/>
                <w:szCs w:val="20"/>
              </w:rPr>
              <w:t>mus</w:t>
            </w:r>
            <w:proofErr w:type="spellEnd"/>
            <w:r w:rsidRPr="00745FA3">
              <w:rPr>
                <w:sz w:val="20"/>
                <w:szCs w:val="20"/>
              </w:rPr>
              <w:t xml:space="preserve"> OR musculus OR </w:t>
            </w:r>
            <w:proofErr w:type="spellStart"/>
            <w:r w:rsidRPr="00745FA3">
              <w:rPr>
                <w:sz w:val="20"/>
                <w:szCs w:val="20"/>
              </w:rPr>
              <w:t>woodmouse</w:t>
            </w:r>
            <w:proofErr w:type="spellEnd"/>
            <w:r w:rsidRPr="00745FA3">
              <w:rPr>
                <w:sz w:val="20"/>
                <w:szCs w:val="20"/>
              </w:rPr>
              <w:t xml:space="preserve"> OR </w:t>
            </w:r>
            <w:proofErr w:type="spellStart"/>
            <w:r w:rsidRPr="00745FA3">
              <w:rPr>
                <w:sz w:val="20"/>
                <w:szCs w:val="20"/>
              </w:rPr>
              <w:t>apodemus</w:t>
            </w:r>
            <w:proofErr w:type="spellEnd"/>
          </w:p>
        </w:tc>
      </w:tr>
      <w:tr w:rsidR="00D71718" w:rsidRPr="001E7F3A" w14:paraId="03C5BCC7" w14:textId="77777777" w:rsidTr="00C1322A">
        <w:tc>
          <w:tcPr>
            <w:tcW w:w="650" w:type="dxa"/>
          </w:tcPr>
          <w:p w14:paraId="44E2E372" w14:textId="77777777" w:rsidR="00D71718" w:rsidRDefault="00D71718" w:rsidP="00C1322A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4F3C6E92" w14:textId="77777777" w:rsidR="00D71718" w:rsidRPr="00827605" w:rsidRDefault="00D71718" w:rsidP="00C1322A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mit to</w:t>
            </w:r>
          </w:p>
        </w:tc>
        <w:tc>
          <w:tcPr>
            <w:tcW w:w="6943" w:type="dxa"/>
          </w:tcPr>
          <w:p w14:paraId="5C6AAEEE" w14:textId="77777777" w:rsidR="00D71718" w:rsidRPr="00745FA3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rticle OR article in press OR conference abstract OR conference paper OR erratum) AND (conference proceeding OR journal OR report)</w:t>
            </w:r>
          </w:p>
        </w:tc>
      </w:tr>
    </w:tbl>
    <w:p w14:paraId="53E7C960" w14:textId="77777777" w:rsidR="00D71718" w:rsidRDefault="00D71718" w:rsidP="00D71718">
      <w:pPr>
        <w:rPr>
          <w:sz w:val="26"/>
          <w:szCs w:val="26"/>
          <w:u w:val="single"/>
        </w:rPr>
      </w:pPr>
    </w:p>
    <w:p w14:paraId="78E35DCB" w14:textId="77777777" w:rsidR="00D71718" w:rsidRPr="003402F6" w:rsidRDefault="00D71718" w:rsidP="00D71718">
      <w:pPr>
        <w:rPr>
          <w:b/>
          <w:iCs/>
        </w:rPr>
      </w:pPr>
      <w:r w:rsidRPr="00A47ED8">
        <w:rPr>
          <w:b/>
          <w:i/>
        </w:rPr>
        <w:t>Web of Science</w:t>
      </w:r>
      <w:r>
        <w:rPr>
          <w:b/>
          <w:i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1417"/>
        <w:gridCol w:w="6943"/>
      </w:tblGrid>
      <w:tr w:rsidR="00D71718" w:rsidRPr="001E7F3A" w14:paraId="6841ADBF" w14:textId="77777777" w:rsidTr="00C1322A">
        <w:tc>
          <w:tcPr>
            <w:tcW w:w="650" w:type="dxa"/>
          </w:tcPr>
          <w:p w14:paraId="12C17A27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No.</w:t>
            </w:r>
          </w:p>
        </w:tc>
        <w:tc>
          <w:tcPr>
            <w:tcW w:w="1417" w:type="dxa"/>
          </w:tcPr>
          <w:p w14:paraId="2377D8A0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Component</w:t>
            </w:r>
          </w:p>
        </w:tc>
        <w:tc>
          <w:tcPr>
            <w:tcW w:w="6943" w:type="dxa"/>
          </w:tcPr>
          <w:p w14:paraId="47BE3D47" w14:textId="77777777" w:rsidR="00D71718" w:rsidRPr="00A47ED8" w:rsidRDefault="00D71718" w:rsidP="00C1322A">
            <w:pPr>
              <w:jc w:val="both"/>
              <w:rPr>
                <w:b/>
              </w:rPr>
            </w:pPr>
            <w:r w:rsidRPr="00A47ED8">
              <w:rPr>
                <w:b/>
              </w:rPr>
              <w:t>Terms</w:t>
            </w:r>
          </w:p>
        </w:tc>
      </w:tr>
      <w:tr w:rsidR="00D71718" w:rsidRPr="001E7F3A" w14:paraId="72E87302" w14:textId="77777777" w:rsidTr="00C1322A">
        <w:tc>
          <w:tcPr>
            <w:tcW w:w="650" w:type="dxa"/>
          </w:tcPr>
          <w:p w14:paraId="3AB37A3D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26547AF" w14:textId="77777777" w:rsidR="00D71718" w:rsidRPr="00477C4E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gmotaxis</w:t>
            </w:r>
          </w:p>
        </w:tc>
        <w:tc>
          <w:tcPr>
            <w:tcW w:w="6943" w:type="dxa"/>
          </w:tcPr>
          <w:p w14:paraId="527BD007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3402F6">
              <w:rPr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</w:t>
            </w:r>
            <w:r w:rsidRPr="003402F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3402F6">
              <w:rPr>
                <w:sz w:val="20"/>
                <w:szCs w:val="20"/>
              </w:rPr>
              <w:t>(</w:t>
            </w:r>
            <w:r w:rsidRPr="001A2514">
              <w:rPr>
                <w:sz w:val="20"/>
                <w:szCs w:val="20"/>
              </w:rPr>
              <w:t xml:space="preserve">Thigmotaxis OR thigmotactic OR open field OR </w:t>
            </w:r>
            <w:r>
              <w:rPr>
                <w:sz w:val="20"/>
                <w:szCs w:val="20"/>
              </w:rPr>
              <w:t>a</w:t>
            </w:r>
            <w:r w:rsidRPr="001A2514">
              <w:rPr>
                <w:sz w:val="20"/>
                <w:szCs w:val="20"/>
              </w:rPr>
              <w:t xml:space="preserve">nxiety OR </w:t>
            </w:r>
            <w:r>
              <w:rPr>
                <w:sz w:val="20"/>
                <w:szCs w:val="20"/>
              </w:rPr>
              <w:t>f</w:t>
            </w:r>
            <w:r w:rsidRPr="001A2514">
              <w:rPr>
                <w:sz w:val="20"/>
                <w:szCs w:val="20"/>
              </w:rPr>
              <w:t>ear</w:t>
            </w:r>
            <w:r>
              <w:rPr>
                <w:sz w:val="20"/>
                <w:szCs w:val="20"/>
              </w:rPr>
              <w:t>)</w:t>
            </w:r>
          </w:p>
        </w:tc>
      </w:tr>
      <w:tr w:rsidR="00D71718" w:rsidRPr="001E7F3A" w14:paraId="68FEF0FD" w14:textId="77777777" w:rsidTr="00C1322A">
        <w:tc>
          <w:tcPr>
            <w:tcW w:w="650" w:type="dxa"/>
          </w:tcPr>
          <w:p w14:paraId="5A910517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1417" w:type="dxa"/>
          </w:tcPr>
          <w:p w14:paraId="087D3CD1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4792E243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</w:tr>
      <w:tr w:rsidR="00D71718" w:rsidRPr="001E7F3A" w14:paraId="0EF24350" w14:textId="77777777" w:rsidTr="00C1322A">
        <w:tc>
          <w:tcPr>
            <w:tcW w:w="650" w:type="dxa"/>
          </w:tcPr>
          <w:p w14:paraId="17701326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1417" w:type="dxa"/>
          </w:tcPr>
          <w:p w14:paraId="419B483C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conditions</w:t>
            </w:r>
          </w:p>
        </w:tc>
        <w:tc>
          <w:tcPr>
            <w:tcW w:w="6943" w:type="dxa"/>
          </w:tcPr>
          <w:p w14:paraId="7D2EFECF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= (S</w:t>
            </w:r>
            <w:r w:rsidRPr="00146D61">
              <w:rPr>
                <w:sz w:val="20"/>
                <w:szCs w:val="20"/>
              </w:rPr>
              <w:t>pinal cord injury OR nerve injury or nerve injuries OR nerve transection OR nerve ligation OR neuropathy OR peripheral neuropathy OR polyneuropathy OR neuropathic OR headache OR headache-like OR migraine OR migraine like OR arthritis OR osteoarthritis OR rheumatoid arthritis OR colitis</w:t>
            </w:r>
            <w:r>
              <w:rPr>
                <w:sz w:val="20"/>
                <w:szCs w:val="20"/>
              </w:rPr>
              <w:t>)</w:t>
            </w:r>
          </w:p>
        </w:tc>
      </w:tr>
      <w:tr w:rsidR="00D71718" w:rsidRPr="001E7F3A" w14:paraId="505182E1" w14:textId="77777777" w:rsidTr="00C1322A">
        <w:tc>
          <w:tcPr>
            <w:tcW w:w="650" w:type="dxa"/>
          </w:tcPr>
          <w:p w14:paraId="7F0D0E21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1417" w:type="dxa"/>
          </w:tcPr>
          <w:p w14:paraId="32E3FF6D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6FCAC0C0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D</w:t>
            </w:r>
          </w:p>
        </w:tc>
      </w:tr>
      <w:tr w:rsidR="00D71718" w:rsidRPr="001E7F3A" w14:paraId="0F1DF92E" w14:textId="77777777" w:rsidTr="00C1322A">
        <w:tc>
          <w:tcPr>
            <w:tcW w:w="650" w:type="dxa"/>
          </w:tcPr>
          <w:p w14:paraId="6216D8C3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186A7AE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phenotypes</w:t>
            </w:r>
          </w:p>
        </w:tc>
        <w:tc>
          <w:tcPr>
            <w:tcW w:w="6943" w:type="dxa"/>
          </w:tcPr>
          <w:p w14:paraId="45DB74D5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= (P</w:t>
            </w:r>
            <w:r w:rsidRPr="008B78C9">
              <w:rPr>
                <w:sz w:val="20"/>
                <w:szCs w:val="20"/>
              </w:rPr>
              <w:t xml:space="preserve">ain OR hyperalgesia OR analgesia OR analgesic OR analgesics OR allodynia OR neuralgia OR hypersensitivity OR </w:t>
            </w:r>
            <w:proofErr w:type="spellStart"/>
            <w:r w:rsidRPr="008B78C9">
              <w:rPr>
                <w:sz w:val="20"/>
                <w:szCs w:val="20"/>
              </w:rPr>
              <w:t>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hyperalgesia OR antinociception OR anti-nociception OR hypoalgesia OR </w:t>
            </w:r>
            <w:proofErr w:type="spellStart"/>
            <w:r w:rsidRPr="008B78C9">
              <w:rPr>
                <w:sz w:val="20"/>
                <w:szCs w:val="20"/>
              </w:rPr>
              <w:t>hypoalgesic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a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a</w:t>
            </w:r>
            <w:proofErr w:type="spellEnd"/>
            <w:r w:rsidRPr="008B78C9">
              <w:rPr>
                <w:sz w:val="20"/>
                <w:szCs w:val="20"/>
              </w:rPr>
              <w:t xml:space="preserve"> OR </w:t>
            </w:r>
            <w:proofErr w:type="spellStart"/>
            <w:r w:rsidRPr="008B78C9">
              <w:rPr>
                <w:sz w:val="20"/>
                <w:szCs w:val="20"/>
              </w:rPr>
              <w:t>anti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anti-</w:t>
            </w:r>
            <w:proofErr w:type="spellStart"/>
            <w:r w:rsidRPr="008B78C9">
              <w:rPr>
                <w:sz w:val="20"/>
                <w:szCs w:val="20"/>
              </w:rPr>
              <w:t>hyperalgesic</w:t>
            </w:r>
            <w:proofErr w:type="spellEnd"/>
            <w:r w:rsidRPr="008B78C9">
              <w:rPr>
                <w:sz w:val="20"/>
                <w:szCs w:val="20"/>
              </w:rPr>
              <w:t xml:space="preserve"> OR anti-allodynic OR antiallodynic OR anti-allodynia OR </w:t>
            </w:r>
            <w:proofErr w:type="spellStart"/>
            <w:r w:rsidRPr="008B78C9">
              <w:rPr>
                <w:sz w:val="20"/>
                <w:szCs w:val="20"/>
              </w:rPr>
              <w:t>antiallodyni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71718" w:rsidRPr="001E7F3A" w14:paraId="07686F04" w14:textId="77777777" w:rsidTr="00C1322A">
        <w:tc>
          <w:tcPr>
            <w:tcW w:w="650" w:type="dxa"/>
          </w:tcPr>
          <w:p w14:paraId="0BED1F79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1417" w:type="dxa"/>
          </w:tcPr>
          <w:p w14:paraId="22DD1C8E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6943" w:type="dxa"/>
          </w:tcPr>
          <w:p w14:paraId="179D44E3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</w:tr>
      <w:tr w:rsidR="00D71718" w:rsidRPr="001E7F3A" w14:paraId="4E64E394" w14:textId="77777777" w:rsidTr="00C1322A">
        <w:tc>
          <w:tcPr>
            <w:tcW w:w="650" w:type="dxa"/>
          </w:tcPr>
          <w:p w14:paraId="4C77A8EB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25982F9E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 w:rsidRPr="001E7F3A">
              <w:rPr>
                <w:sz w:val="20"/>
                <w:szCs w:val="20"/>
              </w:rPr>
              <w:t>Animal</w:t>
            </w:r>
            <w:r>
              <w:rPr>
                <w:sz w:val="20"/>
                <w:szCs w:val="20"/>
              </w:rPr>
              <w:t xml:space="preserve"> filters</w:t>
            </w:r>
          </w:p>
        </w:tc>
        <w:tc>
          <w:tcPr>
            <w:tcW w:w="6943" w:type="dxa"/>
          </w:tcPr>
          <w:p w14:paraId="5A67779F" w14:textId="77777777" w:rsidR="00D71718" w:rsidRPr="001E7F3A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= (</w:t>
            </w:r>
            <w:r w:rsidRPr="00745FA3">
              <w:rPr>
                <w:sz w:val="20"/>
                <w:szCs w:val="20"/>
              </w:rPr>
              <w:t xml:space="preserve">Rodentia OR rodent OR rodents OR rat OR rats OR </w:t>
            </w:r>
            <w:proofErr w:type="spellStart"/>
            <w:r w:rsidRPr="00745FA3">
              <w:rPr>
                <w:sz w:val="20"/>
                <w:szCs w:val="20"/>
              </w:rPr>
              <w:t>rattus</w:t>
            </w:r>
            <w:proofErr w:type="spellEnd"/>
            <w:r w:rsidRPr="00745FA3">
              <w:rPr>
                <w:sz w:val="20"/>
                <w:szCs w:val="20"/>
              </w:rPr>
              <w:t xml:space="preserve"> OR norvegicus OR mouse OR mice OR </w:t>
            </w:r>
            <w:proofErr w:type="spellStart"/>
            <w:r w:rsidRPr="00745FA3">
              <w:rPr>
                <w:sz w:val="20"/>
                <w:szCs w:val="20"/>
              </w:rPr>
              <w:t>murinae</w:t>
            </w:r>
            <w:proofErr w:type="spellEnd"/>
            <w:r w:rsidRPr="00745FA3">
              <w:rPr>
                <w:sz w:val="20"/>
                <w:szCs w:val="20"/>
              </w:rPr>
              <w:t xml:space="preserve"> OR </w:t>
            </w:r>
            <w:proofErr w:type="spellStart"/>
            <w:r w:rsidRPr="00745FA3">
              <w:rPr>
                <w:sz w:val="20"/>
                <w:szCs w:val="20"/>
              </w:rPr>
              <w:t>muridae</w:t>
            </w:r>
            <w:proofErr w:type="spellEnd"/>
            <w:r w:rsidRPr="00745FA3">
              <w:rPr>
                <w:sz w:val="20"/>
                <w:szCs w:val="20"/>
              </w:rPr>
              <w:t xml:space="preserve"> OR murine OR </w:t>
            </w:r>
            <w:proofErr w:type="spellStart"/>
            <w:r w:rsidRPr="00745FA3">
              <w:rPr>
                <w:sz w:val="20"/>
                <w:szCs w:val="20"/>
              </w:rPr>
              <w:t>mus</w:t>
            </w:r>
            <w:proofErr w:type="spellEnd"/>
            <w:r w:rsidRPr="00745FA3">
              <w:rPr>
                <w:sz w:val="20"/>
                <w:szCs w:val="20"/>
              </w:rPr>
              <w:t xml:space="preserve"> OR musculus OR </w:t>
            </w:r>
            <w:proofErr w:type="spellStart"/>
            <w:r w:rsidRPr="00745FA3">
              <w:rPr>
                <w:sz w:val="20"/>
                <w:szCs w:val="20"/>
              </w:rPr>
              <w:t>woodmouse</w:t>
            </w:r>
            <w:proofErr w:type="spellEnd"/>
            <w:r w:rsidRPr="00745FA3">
              <w:rPr>
                <w:sz w:val="20"/>
                <w:szCs w:val="20"/>
              </w:rPr>
              <w:t xml:space="preserve"> OR </w:t>
            </w:r>
            <w:proofErr w:type="spellStart"/>
            <w:r w:rsidRPr="00745FA3">
              <w:rPr>
                <w:sz w:val="20"/>
                <w:szCs w:val="20"/>
              </w:rPr>
              <w:t>apodemu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D71718" w:rsidRPr="001E7F3A" w14:paraId="4E73CCB3" w14:textId="77777777" w:rsidTr="00C1322A">
        <w:tc>
          <w:tcPr>
            <w:tcW w:w="650" w:type="dxa"/>
          </w:tcPr>
          <w:p w14:paraId="0F7B9649" w14:textId="77777777" w:rsidR="00D71718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1341291E" w14:textId="77777777" w:rsidR="00D71718" w:rsidRPr="001E7F3A" w:rsidRDefault="00D71718" w:rsidP="00C1322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</w:t>
            </w:r>
          </w:p>
        </w:tc>
        <w:tc>
          <w:tcPr>
            <w:tcW w:w="6943" w:type="dxa"/>
          </w:tcPr>
          <w:p w14:paraId="45D31906" w14:textId="77777777" w:rsidR="00D71718" w:rsidRDefault="00D71718" w:rsidP="00C1322A">
            <w:pPr>
              <w:shd w:val="clear" w:color="auto" w:fill="FFFFFF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OR editorial material OR book chapter</w:t>
            </w:r>
          </w:p>
        </w:tc>
      </w:tr>
    </w:tbl>
    <w:p w14:paraId="4B80E0D8" w14:textId="77777777" w:rsidR="00D71718" w:rsidRPr="005B6142" w:rsidRDefault="00D71718" w:rsidP="00D71718">
      <w:pPr>
        <w:rPr>
          <w:b/>
          <w:sz w:val="26"/>
          <w:szCs w:val="26"/>
        </w:rPr>
      </w:pPr>
    </w:p>
    <w:p w14:paraId="537E363C" w14:textId="6C677C52" w:rsidR="00D71718" w:rsidRPr="00841994" w:rsidRDefault="00D71718" w:rsidP="00D71718">
      <w:pPr>
        <w:pStyle w:val="ListParagraph"/>
        <w:numPr>
          <w:ilvl w:val="0"/>
          <w:numId w:val="5"/>
        </w:numPr>
        <w:rPr>
          <w:b/>
          <w:bCs/>
        </w:rPr>
      </w:pPr>
      <w:r w:rsidRPr="00841994">
        <w:rPr>
          <w:b/>
          <w:bCs/>
        </w:rPr>
        <w:t xml:space="preserve">Tables 1 and 2 </w:t>
      </w:r>
      <w:r w:rsidR="00841994" w:rsidRPr="00841994">
        <w:rPr>
          <w:b/>
          <w:bCs/>
        </w:rPr>
        <w:t xml:space="preserve">list in detail the information extracted from the included studies. </w:t>
      </w:r>
    </w:p>
    <w:p w14:paraId="25C38B88" w14:textId="5B8852DF" w:rsidR="008C36E6" w:rsidRPr="00707318" w:rsidRDefault="008C36E6" w:rsidP="008C36E6">
      <w:pPr>
        <w:jc w:val="both"/>
        <w:rPr>
          <w:rFonts w:ascii="Times New Roman" w:eastAsia="Times New Roman" w:hAnsi="Times New Roman" w:cs="Times New Roman"/>
        </w:rPr>
      </w:pPr>
      <w:r w:rsidRPr="00707318">
        <w:rPr>
          <w:rFonts w:ascii="Times New Roman" w:eastAsia="Times New Roman" w:hAnsi="Times New Roman" w:cs="Times New Roman"/>
          <w:b/>
        </w:rPr>
        <w:t xml:space="preserve">Table </w:t>
      </w:r>
      <w:r w:rsidR="00D9530C">
        <w:rPr>
          <w:rFonts w:ascii="Times New Roman" w:eastAsia="Times New Roman" w:hAnsi="Times New Roman" w:cs="Times New Roman"/>
          <w:b/>
        </w:rPr>
        <w:t>5.</w:t>
      </w:r>
      <w:r w:rsidR="00D71718">
        <w:rPr>
          <w:rFonts w:ascii="Times New Roman" w:eastAsia="Times New Roman" w:hAnsi="Times New Roman" w:cs="Times New Roman"/>
          <w:b/>
        </w:rPr>
        <w:t>1</w:t>
      </w:r>
      <w:r w:rsidRPr="00707318">
        <w:rPr>
          <w:rFonts w:ascii="Times New Roman" w:eastAsia="Times New Roman" w:hAnsi="Times New Roman" w:cs="Times New Roman"/>
          <w:b/>
        </w:rPr>
        <w:t>.</w:t>
      </w:r>
      <w:r w:rsidRPr="00707318">
        <w:rPr>
          <w:rFonts w:ascii="Times New Roman" w:eastAsia="Times New Roman" w:hAnsi="Times New Roman" w:cs="Times New Roman"/>
        </w:rPr>
        <w:t xml:space="preserve"> Study-level data extracted from each included study.</w:t>
      </w:r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7315"/>
      </w:tblGrid>
      <w:tr w:rsidR="008C36E6" w:rsidRPr="00707318" w14:paraId="1A999C86" w14:textId="77777777" w:rsidTr="00C1322A">
        <w:tc>
          <w:tcPr>
            <w:tcW w:w="9016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59CCA317" w14:textId="77777777" w:rsidR="008C36E6" w:rsidRPr="00707318" w:rsidRDefault="008C36E6" w:rsidP="00C1322A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707318">
              <w:rPr>
                <w:rFonts w:ascii="Times New Roman" w:eastAsia="Times New Roman" w:hAnsi="Times New Roman" w:cs="Times New Roman"/>
                <w:b/>
              </w:rPr>
              <w:t>Study-level</w:t>
            </w:r>
          </w:p>
        </w:tc>
      </w:tr>
      <w:tr w:rsidR="008C36E6" w:rsidRPr="00707318" w14:paraId="2ED378AC" w14:textId="77777777" w:rsidTr="00C1322A">
        <w:tc>
          <w:tcPr>
            <w:tcW w:w="1701" w:type="dxa"/>
            <w:tcBorders>
              <w:left w:val="nil"/>
            </w:tcBorders>
          </w:tcPr>
          <w:p w14:paraId="12167B20" w14:textId="77777777" w:rsidR="008C36E6" w:rsidRPr="00707318" w:rsidRDefault="008C36E6" w:rsidP="00C1322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Bibliographic detail</w:t>
            </w:r>
          </w:p>
        </w:tc>
        <w:tc>
          <w:tcPr>
            <w:tcW w:w="7315" w:type="dxa"/>
            <w:tcBorders>
              <w:right w:val="nil"/>
            </w:tcBorders>
          </w:tcPr>
          <w:p w14:paraId="037E482E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First author</w:t>
            </w:r>
          </w:p>
          <w:p w14:paraId="1EA3C01D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Year of publication</w:t>
            </w:r>
          </w:p>
          <w:p w14:paraId="0B0DE33E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Title </w:t>
            </w:r>
          </w:p>
        </w:tc>
      </w:tr>
      <w:tr w:rsidR="008C36E6" w:rsidRPr="00707318" w14:paraId="66108CB7" w14:textId="77777777" w:rsidTr="00C1322A">
        <w:tc>
          <w:tcPr>
            <w:tcW w:w="1701" w:type="dxa"/>
            <w:tcBorders>
              <w:left w:val="nil"/>
            </w:tcBorders>
          </w:tcPr>
          <w:p w14:paraId="01C92C57" w14:textId="77777777" w:rsidR="008C36E6" w:rsidRPr="00707318" w:rsidRDefault="008C36E6" w:rsidP="00C1322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Reporting quality</w:t>
            </w:r>
          </w:p>
        </w:tc>
        <w:tc>
          <w:tcPr>
            <w:tcW w:w="7315" w:type="dxa"/>
            <w:tcBorders>
              <w:right w:val="nil"/>
            </w:tcBorders>
          </w:tcPr>
          <w:p w14:paraId="1DB6AE85" w14:textId="77777777" w:rsidR="008C36E6" w:rsidRPr="00707318" w:rsidRDefault="008C36E6" w:rsidP="00C1322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Reporting guidelines, such as the ARRIVE, were developed for the purpose to improve the reporting of animal research. The following items were extracted:</w:t>
            </w:r>
          </w:p>
          <w:p w14:paraId="0451DE8B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Reference following a reporting guideline for </w:t>
            </w:r>
            <w:r w:rsidRPr="00707318">
              <w:rPr>
                <w:rFonts w:ascii="Times New Roman" w:eastAsia="Times New Roman" w:hAnsi="Times New Roman" w:cs="Times New Roman"/>
                <w:i/>
                <w:color w:val="000000"/>
              </w:rPr>
              <w:t>in vivo</w:t>
            </w:r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experimentation</w:t>
            </w:r>
            <w:proofErr w:type="gramEnd"/>
          </w:p>
          <w:p w14:paraId="53D323C8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Provide evidence of reporting in accordance with the chosen guideline</w:t>
            </w:r>
          </w:p>
        </w:tc>
      </w:tr>
      <w:tr w:rsidR="008C36E6" w:rsidRPr="00707318" w14:paraId="05DBB185" w14:textId="77777777" w:rsidTr="00C1322A">
        <w:tc>
          <w:tcPr>
            <w:tcW w:w="1701" w:type="dxa"/>
            <w:tcBorders>
              <w:left w:val="nil"/>
            </w:tcBorders>
          </w:tcPr>
          <w:p w14:paraId="23F33940" w14:textId="77777777" w:rsidR="008C36E6" w:rsidRPr="00707318" w:rsidRDefault="008C36E6" w:rsidP="00C1322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Acclimatisation and animal husbandry</w:t>
            </w:r>
          </w:p>
        </w:tc>
        <w:tc>
          <w:tcPr>
            <w:tcW w:w="7315" w:type="dxa"/>
            <w:tcBorders>
              <w:right w:val="nil"/>
            </w:tcBorders>
          </w:tcPr>
          <w:p w14:paraId="44E80DE3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Time period of acclimatisation to housing environment following transportation</w:t>
            </w:r>
          </w:p>
          <w:p w14:paraId="15699BCD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Housing condition (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 presence of other animal species and/or sex in the room, number of animals per cage, temperature, humidity, noise, vibration)</w:t>
            </w:r>
          </w:p>
          <w:p w14:paraId="0F8AD540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Cage condition (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 reporting of cage size, cage floor condition)</w:t>
            </w:r>
          </w:p>
          <w:p w14:paraId="5C23C08E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Light-dark cycle</w:t>
            </w:r>
          </w:p>
          <w:p w14:paraId="629EEC4A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Type of diet</w:t>
            </w:r>
          </w:p>
        </w:tc>
      </w:tr>
      <w:tr w:rsidR="008C36E6" w:rsidRPr="00707318" w14:paraId="2AC54104" w14:textId="77777777" w:rsidTr="00C1322A">
        <w:tc>
          <w:tcPr>
            <w:tcW w:w="1701" w:type="dxa"/>
            <w:tcBorders>
              <w:left w:val="nil"/>
            </w:tcBorders>
          </w:tcPr>
          <w:p w14:paraId="5835FE9A" w14:textId="77777777" w:rsidR="008C36E6" w:rsidRPr="00707318" w:rsidRDefault="008C36E6" w:rsidP="00C1322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T</w:t>
            </w:r>
            <w:r w:rsidRPr="00707318">
              <w:rPr>
                <w:rFonts w:ascii="Times New Roman" w:eastAsia="Times New Roman" w:hAnsi="Times New Roman" w:cs="Times New Roman"/>
              </w:rPr>
              <w:t xml:space="preserve"> characteristics</w:t>
            </w:r>
          </w:p>
        </w:tc>
        <w:tc>
          <w:tcPr>
            <w:tcW w:w="7315" w:type="dxa"/>
            <w:tcBorders>
              <w:right w:val="nil"/>
            </w:tcBorders>
          </w:tcPr>
          <w:p w14:paraId="2A753822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Size and shape of the open field area (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 length, height, width and total area)</w:t>
            </w:r>
          </w:p>
          <w:p w14:paraId="6DF73030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Size and shape of the inner zone (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 length, width and total area)</w:t>
            </w:r>
          </w:p>
          <w:p w14:paraId="3F009859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Colour of the test arena wall</w:t>
            </w:r>
          </w:p>
          <w:p w14:paraId="14E1725D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Experimental environment (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 light intensity, temperature, humidity, noise, vibration)</w:t>
            </w:r>
          </w:p>
          <w:p w14:paraId="27ED2012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Location of where animal was placed at the start of the 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  <w:proofErr w:type="gramEnd"/>
          </w:p>
          <w:p w14:paraId="4EF4148D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Method of measurement (</w:t>
            </w:r>
            <w:proofErr w:type="gramStart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 automated or manual)</w:t>
            </w:r>
          </w:p>
          <w:p w14:paraId="04C5400A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Manufacturer of the recording camera and type of the analysis software</w:t>
            </w:r>
          </w:p>
          <w:p w14:paraId="1E3678CE" w14:textId="77777777" w:rsidR="008C36E6" w:rsidRPr="00707318" w:rsidRDefault="008C36E6" w:rsidP="008C36E6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Was the test conducted in an isolated chamber? If not, whether other animals or the human investigator was presented in the test room?</w:t>
            </w:r>
          </w:p>
        </w:tc>
      </w:tr>
    </w:tbl>
    <w:p w14:paraId="6C5C098C" w14:textId="77777777" w:rsidR="008C36E6" w:rsidRPr="00707318" w:rsidRDefault="008C36E6" w:rsidP="008C36E6">
      <w:pPr>
        <w:jc w:val="both"/>
        <w:rPr>
          <w:rFonts w:ascii="Times New Roman" w:hAnsi="Times New Roman" w:cs="Times New Roman"/>
        </w:rPr>
      </w:pPr>
    </w:p>
    <w:p w14:paraId="21E72A8F" w14:textId="0A2DACCB" w:rsidR="008C36E6" w:rsidRPr="00707318" w:rsidRDefault="008C36E6" w:rsidP="008C36E6">
      <w:pPr>
        <w:jc w:val="both"/>
        <w:rPr>
          <w:rFonts w:ascii="Times New Roman" w:eastAsia="Times New Roman" w:hAnsi="Times New Roman" w:cs="Times New Roman"/>
        </w:rPr>
      </w:pPr>
      <w:r w:rsidRPr="00707318">
        <w:rPr>
          <w:rFonts w:ascii="Times New Roman" w:eastAsia="Times New Roman" w:hAnsi="Times New Roman" w:cs="Times New Roman"/>
          <w:b/>
        </w:rPr>
        <w:t xml:space="preserve">Table </w:t>
      </w:r>
      <w:r w:rsidR="00D9530C">
        <w:rPr>
          <w:rFonts w:ascii="Times New Roman" w:eastAsia="Times New Roman" w:hAnsi="Times New Roman" w:cs="Times New Roman"/>
          <w:b/>
        </w:rPr>
        <w:t>5.</w:t>
      </w:r>
      <w:r w:rsidR="00D71718">
        <w:rPr>
          <w:rFonts w:ascii="Times New Roman" w:eastAsia="Times New Roman" w:hAnsi="Times New Roman" w:cs="Times New Roman"/>
          <w:b/>
        </w:rPr>
        <w:t>2</w:t>
      </w:r>
      <w:r w:rsidRPr="00707318">
        <w:rPr>
          <w:rFonts w:ascii="Times New Roman" w:eastAsia="Times New Roman" w:hAnsi="Times New Roman" w:cs="Times New Roman"/>
          <w:b/>
        </w:rPr>
        <w:t>.</w:t>
      </w:r>
      <w:r w:rsidRPr="00707318">
        <w:rPr>
          <w:rFonts w:ascii="Times New Roman" w:eastAsia="Times New Roman" w:hAnsi="Times New Roman" w:cs="Times New Roman"/>
        </w:rPr>
        <w:t xml:space="preserve"> Experiment-level data extracted from each included study.</w:t>
      </w:r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7315"/>
      </w:tblGrid>
      <w:tr w:rsidR="008C36E6" w:rsidRPr="00707318" w14:paraId="29B0F2D1" w14:textId="77777777" w:rsidTr="00C1322A">
        <w:tc>
          <w:tcPr>
            <w:tcW w:w="9016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14:paraId="3C587C9A" w14:textId="77777777" w:rsidR="008C36E6" w:rsidRPr="00707318" w:rsidRDefault="008C36E6" w:rsidP="00C1322A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707318">
              <w:rPr>
                <w:rFonts w:ascii="Times New Roman" w:eastAsia="Times New Roman" w:hAnsi="Times New Roman" w:cs="Times New Roman"/>
                <w:b/>
              </w:rPr>
              <w:t>Experiment-level</w:t>
            </w:r>
          </w:p>
        </w:tc>
      </w:tr>
      <w:tr w:rsidR="008C36E6" w:rsidRPr="00707318" w14:paraId="306B83A9" w14:textId="77777777" w:rsidTr="00C1322A">
        <w:tc>
          <w:tcPr>
            <w:tcW w:w="1701" w:type="dxa"/>
            <w:tcBorders>
              <w:left w:val="nil"/>
            </w:tcBorders>
          </w:tcPr>
          <w:p w14:paraId="046011B9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Animal</w:t>
            </w:r>
          </w:p>
        </w:tc>
        <w:tc>
          <w:tcPr>
            <w:tcW w:w="7315" w:type="dxa"/>
            <w:tcBorders>
              <w:right w:val="nil"/>
            </w:tcBorders>
          </w:tcPr>
          <w:p w14:paraId="749498DB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  <w:p w14:paraId="03B901AC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  <w:p w14:paraId="6B81DD8D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  <w:p w14:paraId="701D61A8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Animal supplier</w:t>
            </w:r>
          </w:p>
          <w:p w14:paraId="3238588D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Age (at the start of experiments)</w:t>
            </w:r>
          </w:p>
          <w:p w14:paraId="36A9F011" w14:textId="77777777" w:rsidR="008C36E6" w:rsidRPr="00707318" w:rsidRDefault="008C36E6" w:rsidP="008C36E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Weight (at the start of experiments)</w:t>
            </w:r>
          </w:p>
        </w:tc>
      </w:tr>
      <w:tr w:rsidR="008C36E6" w:rsidRPr="00707318" w14:paraId="3C17468F" w14:textId="77777777" w:rsidTr="00C1322A">
        <w:tc>
          <w:tcPr>
            <w:tcW w:w="1701" w:type="dxa"/>
            <w:tcBorders>
              <w:left w:val="nil"/>
            </w:tcBorders>
          </w:tcPr>
          <w:p w14:paraId="27A6A8D0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Disease model</w:t>
            </w:r>
          </w:p>
        </w:tc>
        <w:tc>
          <w:tcPr>
            <w:tcW w:w="7315" w:type="dxa"/>
            <w:tcBorders>
              <w:right w:val="nil"/>
            </w:tcBorders>
          </w:tcPr>
          <w:p w14:paraId="3FA6F2CD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Method of model induction</w:t>
            </w:r>
          </w:p>
          <w:p w14:paraId="02BD8801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Perioperative analgesic(s) given before/during/after model induction</w:t>
            </w:r>
          </w:p>
        </w:tc>
      </w:tr>
      <w:tr w:rsidR="008C36E6" w:rsidRPr="00707318" w14:paraId="1B27B77A" w14:textId="77777777" w:rsidTr="00C1322A">
        <w:tc>
          <w:tcPr>
            <w:tcW w:w="1701" w:type="dxa"/>
            <w:tcBorders>
              <w:left w:val="nil"/>
            </w:tcBorders>
          </w:tcPr>
          <w:p w14:paraId="63FABEA1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7315" w:type="dxa"/>
            <w:tcBorders>
              <w:right w:val="nil"/>
            </w:tcBorders>
          </w:tcPr>
          <w:p w14:paraId="25701FCD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Dose</w:t>
            </w:r>
          </w:p>
          <w:p w14:paraId="5980B1DF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Route of administration</w:t>
            </w:r>
          </w:p>
          <w:p w14:paraId="39348CE8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Number of administrations</w:t>
            </w:r>
          </w:p>
          <w:p w14:paraId="300E7267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Time between drug treatment and model induction</w:t>
            </w:r>
          </w:p>
          <w:p w14:paraId="3547B641" w14:textId="77777777" w:rsidR="008C36E6" w:rsidRPr="00707318" w:rsidRDefault="008C36E6" w:rsidP="008C36E6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Time between drug treatment and burrowing assessment</w:t>
            </w:r>
          </w:p>
        </w:tc>
      </w:tr>
      <w:tr w:rsidR="008C36E6" w:rsidRPr="00707318" w14:paraId="1BC748C5" w14:textId="77777777" w:rsidTr="00C1322A">
        <w:tc>
          <w:tcPr>
            <w:tcW w:w="1701" w:type="dxa"/>
            <w:tcBorders>
              <w:left w:val="nil"/>
            </w:tcBorders>
          </w:tcPr>
          <w:p w14:paraId="5DB69152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>Outcome measure assessment</w:t>
            </w:r>
          </w:p>
        </w:tc>
        <w:tc>
          <w:tcPr>
            <w:tcW w:w="7315" w:type="dxa"/>
            <w:tcBorders>
              <w:right w:val="nil"/>
            </w:tcBorders>
          </w:tcPr>
          <w:p w14:paraId="3FF1D400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t xml:space="preserve">Primary outcome – thigmotaxis and total distance travelled in th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OFT</w:t>
            </w:r>
            <w:proofErr w:type="gramEnd"/>
          </w:p>
          <w:p w14:paraId="3B5EDC57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Habituation time to the test arena</w:t>
            </w:r>
          </w:p>
          <w:p w14:paraId="4137D55D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Assessment duration</w:t>
            </w:r>
          </w:p>
          <w:p w14:paraId="16012FDF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Direction of effect</w:t>
            </w:r>
          </w:p>
          <w:p w14:paraId="469644BE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Number of trials and time separation between trials</w:t>
            </w:r>
          </w:p>
          <w:p w14:paraId="0DD818D9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Time between the model induction and the fir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FT</w:t>
            </w:r>
          </w:p>
          <w:p w14:paraId="363DFEEB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Time between the model induction and the l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FT</w:t>
            </w:r>
          </w:p>
          <w:p w14:paraId="03695F28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 xml:space="preserve">Time between the first treatment and the fir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FT</w:t>
            </w:r>
          </w:p>
          <w:p w14:paraId="7C743694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115EBCB0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lastRenderedPageBreak/>
              <w:t xml:space="preserve">Secondary outcome – any stimulus-evoked limb withdrawal behavioural outcomes assessed in the same cohort of animals used in th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OFT</w:t>
            </w:r>
            <w:proofErr w:type="gramEnd"/>
            <w:r w:rsidRPr="0070731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A795538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Type of nociceptive assessment</w:t>
            </w:r>
          </w:p>
        </w:tc>
      </w:tr>
      <w:tr w:rsidR="008C36E6" w:rsidRPr="00707318" w14:paraId="638AA20A" w14:textId="77777777" w:rsidTr="00C1322A">
        <w:tc>
          <w:tcPr>
            <w:tcW w:w="1701" w:type="dxa"/>
            <w:tcBorders>
              <w:left w:val="nil"/>
            </w:tcBorders>
          </w:tcPr>
          <w:p w14:paraId="473F781F" w14:textId="77777777" w:rsidR="008C36E6" w:rsidRPr="00707318" w:rsidRDefault="008C36E6" w:rsidP="00C1322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07318">
              <w:rPr>
                <w:rFonts w:ascii="Times New Roman" w:eastAsia="Times New Roman" w:hAnsi="Times New Roman" w:cs="Times New Roman"/>
              </w:rPr>
              <w:lastRenderedPageBreak/>
              <w:t xml:space="preserve">Numerical outcome data </w:t>
            </w:r>
          </w:p>
        </w:tc>
        <w:tc>
          <w:tcPr>
            <w:tcW w:w="7315" w:type="dxa"/>
            <w:tcBorders>
              <w:right w:val="nil"/>
            </w:tcBorders>
          </w:tcPr>
          <w:p w14:paraId="68F00CD5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Unit</w:t>
            </w:r>
          </w:p>
          <w:p w14:paraId="5C2943D5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Mean outcome</w:t>
            </w:r>
          </w:p>
          <w:p w14:paraId="361C3745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  <w:p w14:paraId="73811353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Number of animals per group</w:t>
            </w:r>
          </w:p>
          <w:p w14:paraId="39CF5F5F" w14:textId="77777777" w:rsidR="008C36E6" w:rsidRPr="00707318" w:rsidRDefault="008C36E6" w:rsidP="008C36E6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7318">
              <w:rPr>
                <w:rFonts w:ascii="Times New Roman" w:eastAsia="Times New Roman" w:hAnsi="Times New Roman" w:cs="Times New Roman"/>
                <w:color w:val="000000"/>
              </w:rPr>
              <w:t>Number of groups served by control group</w:t>
            </w:r>
          </w:p>
        </w:tc>
      </w:tr>
    </w:tbl>
    <w:p w14:paraId="5877545D" w14:textId="77777777" w:rsidR="008C36E6" w:rsidRPr="00707318" w:rsidRDefault="008C36E6" w:rsidP="008C36E6">
      <w:pPr>
        <w:jc w:val="both"/>
        <w:rPr>
          <w:rFonts w:ascii="Times New Roman" w:hAnsi="Times New Roman" w:cs="Times New Roman"/>
        </w:rPr>
      </w:pPr>
    </w:p>
    <w:p w14:paraId="48B532A4" w14:textId="7D7806C1" w:rsidR="00392052" w:rsidRPr="00707318" w:rsidRDefault="00392052" w:rsidP="00392052">
      <w:pPr>
        <w:jc w:val="both"/>
        <w:rPr>
          <w:rFonts w:ascii="Times New Roman" w:eastAsia="Times New Roman" w:hAnsi="Times New Roman" w:cs="Times New Roman"/>
        </w:rPr>
      </w:pPr>
      <w:r w:rsidRPr="00707318">
        <w:rPr>
          <w:rFonts w:ascii="Times New Roman" w:eastAsia="Times New Roman" w:hAnsi="Times New Roman" w:cs="Times New Roman"/>
          <w:b/>
        </w:rPr>
        <w:t xml:space="preserve">Table </w:t>
      </w:r>
      <w:r w:rsidR="008A11A6">
        <w:rPr>
          <w:rFonts w:ascii="Times New Roman" w:eastAsia="Times New Roman" w:hAnsi="Times New Roman" w:cs="Times New Roman"/>
          <w:b/>
        </w:rPr>
        <w:t>5.</w:t>
      </w:r>
      <w:r>
        <w:rPr>
          <w:rFonts w:ascii="Times New Roman" w:eastAsia="Times New Roman" w:hAnsi="Times New Roman" w:cs="Times New Roman"/>
          <w:b/>
        </w:rPr>
        <w:t>3</w:t>
      </w:r>
      <w:r w:rsidRPr="00707318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Experimental design variables relating experimental conditions and OF apparatus</w:t>
      </w:r>
      <w:r w:rsidRPr="00707318">
        <w:rPr>
          <w:rFonts w:ascii="Times New Roman" w:eastAsia="Times New Roman" w:hAnsi="Times New Roman" w:cs="Times New Roman"/>
        </w:rPr>
        <w:t>.</w:t>
      </w:r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7315"/>
      </w:tblGrid>
      <w:tr w:rsidR="00392052" w:rsidRPr="00707318" w14:paraId="7E70BE7F" w14:textId="77777777" w:rsidTr="00C1322A">
        <w:tc>
          <w:tcPr>
            <w:tcW w:w="1701" w:type="dxa"/>
            <w:tcBorders>
              <w:left w:val="nil"/>
            </w:tcBorders>
          </w:tcPr>
          <w:p w14:paraId="6A64A9FF" w14:textId="77777777" w:rsidR="00392052" w:rsidRPr="00707318" w:rsidRDefault="00392052" w:rsidP="00C1322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imental conditions</w:t>
            </w:r>
          </w:p>
        </w:tc>
        <w:tc>
          <w:tcPr>
            <w:tcW w:w="7315" w:type="dxa"/>
            <w:tcBorders>
              <w:right w:val="nil"/>
            </w:tcBorders>
          </w:tcPr>
          <w:p w14:paraId="32DA9579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FT conducted in the light or dark phase</w:t>
            </w:r>
          </w:p>
          <w:p w14:paraId="06A503C6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presence of other animal subjects in the testing room during the OFT</w:t>
            </w:r>
          </w:p>
          <w:p w14:paraId="038E7AFB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presence of the human investigator in the testing room during the OFT</w:t>
            </w:r>
          </w:p>
          <w:p w14:paraId="0C109D91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 arena light intensity</w:t>
            </w:r>
          </w:p>
          <w:p w14:paraId="747987DC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 of the testing room</w:t>
            </w:r>
          </w:p>
          <w:p w14:paraId="755DE7FF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midity of the testing room</w:t>
            </w:r>
          </w:p>
          <w:p w14:paraId="2E9A2330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se level in the testing room</w:t>
            </w:r>
          </w:p>
          <w:p w14:paraId="6A44C486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bration level in the testing room</w:t>
            </w:r>
          </w:p>
          <w:p w14:paraId="6B342B95" w14:textId="77777777" w:rsidR="00392052" w:rsidRPr="00707318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bituation time prior to the OFT</w:t>
            </w:r>
          </w:p>
          <w:p w14:paraId="4B78EA57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essment duration of the OFT</w:t>
            </w:r>
          </w:p>
          <w:p w14:paraId="78C2E524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cation of where the animal was placed in the arena at the start of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OFT</w:t>
            </w:r>
            <w:proofErr w:type="gramEnd"/>
          </w:p>
          <w:p w14:paraId="67DD989A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umber of OFT trials conducted in total after mode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duction</w:t>
            </w:r>
            <w:proofErr w:type="gramEnd"/>
          </w:p>
          <w:p w14:paraId="3B3435F8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between model induction and the first OFT assessment</w:t>
            </w:r>
          </w:p>
          <w:p w14:paraId="5D0745C1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between model induction and the last OFT assessment</w:t>
            </w:r>
          </w:p>
          <w:p w14:paraId="7B0BF512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of the animals</w:t>
            </w:r>
          </w:p>
          <w:p w14:paraId="14C5AC54" w14:textId="77777777" w:rsidR="00392052" w:rsidRPr="00707318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ight of the animals</w:t>
            </w:r>
          </w:p>
        </w:tc>
      </w:tr>
      <w:tr w:rsidR="00392052" w:rsidRPr="00707318" w14:paraId="7C460405" w14:textId="77777777" w:rsidTr="00C1322A">
        <w:tc>
          <w:tcPr>
            <w:tcW w:w="1701" w:type="dxa"/>
            <w:tcBorders>
              <w:left w:val="nil"/>
            </w:tcBorders>
          </w:tcPr>
          <w:p w14:paraId="4648FFE1" w14:textId="77777777" w:rsidR="00392052" w:rsidRPr="00707318" w:rsidRDefault="00392052" w:rsidP="00C1322A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apparatus</w:t>
            </w:r>
          </w:p>
        </w:tc>
        <w:tc>
          <w:tcPr>
            <w:tcW w:w="7315" w:type="dxa"/>
            <w:tcBorders>
              <w:right w:val="nil"/>
            </w:tcBorders>
          </w:tcPr>
          <w:p w14:paraId="798D2A62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pe of the inner zone</w:t>
            </w:r>
          </w:p>
          <w:p w14:paraId="379FF507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pe of the open arena</w:t>
            </w:r>
          </w:p>
          <w:p w14:paraId="0E87D81A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ight of the open arena</w:t>
            </w:r>
          </w:p>
          <w:p w14:paraId="0C7A06A9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area of the inner zone</w:t>
            </w:r>
          </w:p>
          <w:p w14:paraId="405E3120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area of the open arena</w:t>
            </w:r>
          </w:p>
          <w:p w14:paraId="788F6726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lour of the testing arena wall</w:t>
            </w:r>
          </w:p>
          <w:p w14:paraId="3075046F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 of the measurement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utomated or manual)</w:t>
            </w:r>
          </w:p>
          <w:p w14:paraId="1437D1E5" w14:textId="77777777" w:rsidR="00392052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f automated, the analysis software that wa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sed</w:t>
            </w:r>
            <w:proofErr w:type="gramEnd"/>
          </w:p>
          <w:p w14:paraId="3C7C012E" w14:textId="77777777" w:rsidR="00392052" w:rsidRPr="001A0405" w:rsidRDefault="00392052" w:rsidP="003920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ufacturer of the recording camera that was used</w:t>
            </w:r>
          </w:p>
        </w:tc>
      </w:tr>
    </w:tbl>
    <w:p w14:paraId="63AEECB0" w14:textId="77777777" w:rsidR="008C36E6" w:rsidRDefault="008C36E6"/>
    <w:sectPr w:rsidR="008C3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36534"/>
    <w:multiLevelType w:val="multilevel"/>
    <w:tmpl w:val="FFFFFFFF"/>
    <w:lvl w:ilvl="0">
      <w:start w:val="2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A0A2205"/>
    <w:multiLevelType w:val="multilevel"/>
    <w:tmpl w:val="FFFFFFFF"/>
    <w:lvl w:ilvl="0">
      <w:start w:val="2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2727593"/>
    <w:multiLevelType w:val="multilevel"/>
    <w:tmpl w:val="FFFFFFFF"/>
    <w:lvl w:ilvl="0">
      <w:start w:val="2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50E17F3"/>
    <w:multiLevelType w:val="hybridMultilevel"/>
    <w:tmpl w:val="62246E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74384E"/>
    <w:multiLevelType w:val="multilevel"/>
    <w:tmpl w:val="FFFFFFFF"/>
    <w:lvl w:ilvl="0">
      <w:start w:val="2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961569138">
    <w:abstractNumId w:val="4"/>
  </w:num>
  <w:num w:numId="2" w16cid:durableId="1901015243">
    <w:abstractNumId w:val="0"/>
  </w:num>
  <w:num w:numId="3" w16cid:durableId="706569152">
    <w:abstractNumId w:val="1"/>
  </w:num>
  <w:num w:numId="4" w16cid:durableId="377978470">
    <w:abstractNumId w:val="2"/>
  </w:num>
  <w:num w:numId="5" w16cid:durableId="20846015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6E6"/>
    <w:rsid w:val="00392052"/>
    <w:rsid w:val="005571AF"/>
    <w:rsid w:val="00841994"/>
    <w:rsid w:val="008A11A6"/>
    <w:rsid w:val="008C36E6"/>
    <w:rsid w:val="00CC35DF"/>
    <w:rsid w:val="00D71718"/>
    <w:rsid w:val="00D9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50CC8"/>
  <w15:chartTrackingRefBased/>
  <w15:docId w15:val="{1D2D0F1E-FA42-434F-8A56-541523CC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71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718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171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71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man, Nadia</dc:creator>
  <cp:keywords/>
  <dc:description/>
  <cp:lastModifiedBy>Soliman, Nadia</cp:lastModifiedBy>
  <cp:revision>7</cp:revision>
  <dcterms:created xsi:type="dcterms:W3CDTF">2023-07-11T11:01:00Z</dcterms:created>
  <dcterms:modified xsi:type="dcterms:W3CDTF">2023-08-12T11:13:00Z</dcterms:modified>
</cp:coreProperties>
</file>